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11F" w:rsidRPr="001E311F" w:rsidRDefault="001E311F" w:rsidP="001E311F">
      <w:pPr>
        <w:spacing w:after="120" w:line="240" w:lineRule="auto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 w:rsidRPr="001E311F">
        <w:rPr>
          <w:rFonts w:ascii="Arial" w:hAnsi="Arial" w:cs="Arial"/>
          <w:b/>
          <w:sz w:val="18"/>
          <w:szCs w:val="18"/>
        </w:rPr>
        <w:t>Supplementary Material (SM1):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1E311F">
        <w:rPr>
          <w:rFonts w:ascii="Arial" w:hAnsi="Arial" w:cs="Arial"/>
          <w:b/>
          <w:sz w:val="18"/>
          <w:szCs w:val="18"/>
        </w:rPr>
        <w:t>Topic guides</w:t>
      </w:r>
    </w:p>
    <w:p w:rsidR="001E311F" w:rsidRPr="001E311F" w:rsidRDefault="001E311F" w:rsidP="001E311F">
      <w:pPr>
        <w:spacing w:after="120"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1E311F">
        <w:rPr>
          <w:rFonts w:ascii="Arial" w:hAnsi="Arial" w:cs="Arial"/>
          <w:b/>
          <w:sz w:val="18"/>
          <w:szCs w:val="18"/>
          <w:u w:val="single"/>
        </w:rPr>
        <w:t xml:space="preserve">Topic guide: semi-structured interviews with NCD patients </w:t>
      </w:r>
    </w:p>
    <w:tbl>
      <w:tblPr>
        <w:tblW w:w="15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898"/>
        <w:gridCol w:w="10348"/>
      </w:tblGrid>
      <w:tr w:rsidR="001E311F" w:rsidRPr="001E311F" w:rsidTr="007E707F">
        <w:tc>
          <w:tcPr>
            <w:tcW w:w="1809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Key area</w:t>
            </w:r>
          </w:p>
        </w:tc>
        <w:tc>
          <w:tcPr>
            <w:tcW w:w="2898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Themes</w:t>
            </w:r>
          </w:p>
        </w:tc>
        <w:tc>
          <w:tcPr>
            <w:tcW w:w="10348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Question</w:t>
            </w: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tudy aim and agencies involved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y invited to participate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Consent &amp; any questions?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 xml:space="preserve">Participant Background 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Getting to know each other + building rapport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Could you tell us a bit about yourself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profession, what area live in, when you were first diagnosed with NCD condition?</w:t>
            </w:r>
          </w:p>
        </w:tc>
      </w:tr>
      <w:tr w:rsidR="001E311F" w:rsidRPr="001E311F" w:rsidTr="007E707F">
        <w:trPr>
          <w:trHeight w:val="1052"/>
        </w:trPr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Knowledge in community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Access to testing for [NCD condition]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Barriers to testing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do you know about your condition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 – e.g. causes, types, who gets it, treatment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s been your experience in accessing healthcare and medications for your condition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 – in Syria, in Jordan, other NGOs or clinics, why choose to come to MSF clinic, does experience differ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think a lot of people have your NCD condition in your community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do you think prevents people from accessing healthcare/medications for NCD conditions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do you think would make it easier for people to access healthcare / medications for NCD conditions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If MSF were not providing this service what would you do to manage your condition?</w:t>
            </w: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Adoption and implementation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Information and other support provided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Adjusting to condition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type of information provided to you about your condition and its treatment when you were enrolled in the MSF clinic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causes, who gets it, chronic nature, medicine types and usage, managing medicines, diet changes, risks and symptoms, frequency of check-ups 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sources of support did you receiv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motional support from family/friends, information support from health workers, psychosocial support from health worker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other support would you have liked to receiv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Do you find it easy to come in to the clinic from the beginning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facilitators or barriers e.g. logistically, socially, culturally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How has having your NCD condition changed your daily life/routin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difficulties in changing your daily routine, in Syria or in Jordan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is your experience of the MHPSS part of the programme (group sessions or individual counselling)?</w:t>
            </w: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Maintenance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 Barriers/challenges to adhering to appointments and prescribed medicine/ lifestyle change.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come in regularly for all your appointments?</w:t>
            </w: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br/>
              <w:t>Do you find it easy or difficult to do so? Why? (e.g. travel, time, stigma)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is your experience when you come to the clinic?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experience any difficulties when you are visiting the clinic for follow up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be done to make it easier for you to come to the clinic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Do you take your medicines as often as you are prescribed? Why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(Prompt: don't think it's important, unsure how to take them, can’t read the instructions, too many pills, share with family/ friends, supply rupture)</w:t>
            </w: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br/>
              <w:t>Do you find it easy or difficult to do so? Why? (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</w:t>
            </w:r>
            <w:r w:rsidRPr="001E311F" w:rsidDel="00A66726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difficult to remember)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feel any pressure not to take your medicines (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</w:t>
            </w:r>
            <w:r w:rsidRPr="001E311F" w:rsidDel="00A66726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 xml:space="preserve">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stigma from family or community, cost, medication sharing)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be done to make it easier for you to take your medications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find it easy to maintain the recommended diet, exercise levels, smoking cessation for your condition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has helped you to make lifestyle changes? Prompt: health education, medical staff, family or community support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hallenges do you face in adapting your diet, exercise levels and smoking habits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Do you thing MHPSS is important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hallenges do you face in taking part in or attending MHPSS support (group sessions, or individual counselling)?</w:t>
            </w: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How coming to the clinic has affected patient's condition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negative consequences of taking treatment for the condition/ attending the servic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physical, psych, costs, time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benefits of receiving treatment for your condition / attending the servic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physical, psychological, social, economi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What have been the positive and negative consequences for you in attending the MHPSS sessions (group or individual counselling)? (Prompt: feel supported, feel better, assists with managing NCD condition, upsetting, difficult)</w:t>
            </w:r>
          </w:p>
        </w:tc>
      </w:tr>
      <w:tr w:rsidR="001E311F" w:rsidRPr="001E311F" w:rsidTr="007E707F">
        <w:tc>
          <w:tcPr>
            <w:tcW w:w="1809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 xml:space="preserve">Thanks and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Close</w:t>
            </w:r>
          </w:p>
        </w:tc>
        <w:tc>
          <w:tcPr>
            <w:tcW w:w="289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Anything else to add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Questions/Thanks, feedback info</w:t>
            </w:r>
          </w:p>
        </w:tc>
        <w:tc>
          <w:tcPr>
            <w:tcW w:w="1034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</w:tc>
      </w:tr>
    </w:tbl>
    <w:p w:rsidR="001E311F" w:rsidRPr="001E311F" w:rsidRDefault="001E311F" w:rsidP="001E311F">
      <w:pPr>
        <w:spacing w:line="240" w:lineRule="auto"/>
        <w:rPr>
          <w:rFonts w:ascii="Arial" w:hAnsi="Arial" w:cs="Arial"/>
          <w:b/>
          <w:sz w:val="18"/>
          <w:szCs w:val="18"/>
          <w:u w:val="single"/>
        </w:rPr>
      </w:pPr>
      <w:r w:rsidRPr="001E311F">
        <w:rPr>
          <w:rFonts w:ascii="Arial" w:hAnsi="Arial" w:cs="Arial"/>
          <w:b/>
          <w:sz w:val="18"/>
          <w:szCs w:val="18"/>
          <w:u w:val="single"/>
        </w:rPr>
        <w:lastRenderedPageBreak/>
        <w:t xml:space="preserve">Topic guide for focus groups with NCD patients </w:t>
      </w:r>
    </w:p>
    <w:tbl>
      <w:tblPr>
        <w:tblpPr w:leftFromText="180" w:rightFromText="180" w:vertAnchor="text" w:horzAnchor="margin" w:tblpY="271"/>
        <w:tblW w:w="15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97"/>
        <w:gridCol w:w="10490"/>
      </w:tblGrid>
      <w:tr w:rsidR="001E311F" w:rsidRPr="001E311F" w:rsidTr="007E707F">
        <w:tc>
          <w:tcPr>
            <w:tcW w:w="1668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Key area</w:t>
            </w:r>
          </w:p>
        </w:tc>
        <w:tc>
          <w:tcPr>
            <w:tcW w:w="2897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Themes</w:t>
            </w:r>
          </w:p>
        </w:tc>
        <w:tc>
          <w:tcPr>
            <w:tcW w:w="10490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Question</w:t>
            </w:r>
          </w:p>
        </w:tc>
      </w:tr>
      <w:tr w:rsidR="001E311F" w:rsidRPr="001E311F" w:rsidTr="007E707F">
        <w:trPr>
          <w:trHeight w:val="232"/>
        </w:trPr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tudy aim and agencies involved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y invited to participate? Consent &amp; any questions?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Participant Background 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Getting to know each other + building rapport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Could you tell us a bit about yourself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profession, what area live in, when you were first diagnosed with [NCD condition]?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Acces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Barriers to accessing care for NCD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ays of reducing barrier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do you know about your NCD condition(s)? 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 – e.g. causes, types, who gets it, treatment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Could you tell me about how you came to learn about your NCD condition(s)?  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 xml:space="preserve">Prompt – e.g. from friends/family, from the radio (or other media), when diagnosed at hospital.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were you told about NCD condition(s) when you were enrolled in the MSF clinic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 – probe understanding of NCD condition(s) such as causes, risks and its management (medication and diet)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do you think might prevent people from attending this service for their NCD condition(s)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 xml:space="preserve">Prompt: lack of knowledge, lack of services, costs, time, quality of services, stigma etc.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How could access to healthcare for NCD condition(s) be improved? 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Adoption and implementation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Information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upport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How did you feel when you were enrolled into this clinic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counselling/support experience. Prompt: subsequent days/weeks experience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o did you talk to about your experience at the clinic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family members, friends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were you told about managing your NCD condition(s) after you were enrolled in clinic (by the NCD staff)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medicine types and usage, managing medicines, diet changes, risks and symptoms, frequency of check-ups 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sources of support did you receive in managing your NCD condition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motional support from family/friends, information support from health workers, MHPSS from health workers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made it easier for you to access care – initially and continuing care?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made it difficult for you to access care – initially and continuing care?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made it easier for you to self-manage your NCD condition at hom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made it difficult for you to self-manage your NCD condition at hom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How acceptable do you find the NCD service / treatment.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logistically, socially, culturally etc., differences with previous experience of treatment/ servic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has been your experience of the psychosocial services offered by the programme – group sessions/individual counselling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?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Maintenance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Challenges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upportive factor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To support adoption and implementation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main challenges in maintaining your medical treatment for your NCD condition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time, costs, information, drug supply, pill burden, stigma/shame 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main challenges in altering your diet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information, costs, support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main challenges in increasing your levels of exercis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information, suitable facilities or locations, physical condition, support, cost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main challenges in reducing or quitting smoking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information, support, costs, desire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could have made accessing care easier for you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information given – content and way it was delivered; costs; type and quality of care and support; focus on role of the NCD programme/services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have made achieving lifestyle changes easier for you?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 xml:space="preserve"> Prompt: e.g. information given – content and way it was delivered; costs; type and quality of care and support; focus on role of the NCD programme/services;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support is available to help you to continue to attend the clinic and self-manage your condition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additional supports regarding your NCD condition would you like to have?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Unintended consequence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negative consequences of taking NCD treatment / attending the servic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physical, psych, costs, time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have been the benefits of receiving NCD treatment / attending the service? </w:t>
            </w:r>
            <w:r w:rsidRPr="001E311F">
              <w:rPr>
                <w:rFonts w:ascii="Arial" w:hAnsi="Arial"/>
                <w:b w:val="0"/>
                <w:i/>
                <w:sz w:val="18"/>
                <w:szCs w:val="18"/>
                <w:lang w:val="en-GB"/>
              </w:rPr>
              <w:t>Prompt: e.g. physical, psychological, social, economi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have been the benefits or negative consequences of attending group sessions/ individual counselling?</w:t>
            </w:r>
          </w:p>
        </w:tc>
      </w:tr>
      <w:tr w:rsidR="001E311F" w:rsidRPr="001E311F" w:rsidTr="007E707F">
        <w:tc>
          <w:tcPr>
            <w:tcW w:w="1668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Thanks and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Close</w:t>
            </w:r>
          </w:p>
        </w:tc>
        <w:tc>
          <w:tcPr>
            <w:tcW w:w="2897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Anything else to add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Questions/Thanks, feedback info</w:t>
            </w:r>
          </w:p>
        </w:tc>
        <w:tc>
          <w:tcPr>
            <w:tcW w:w="1049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Anything else to add on topic that we haven’t discussed today? Any questions for me? Feedback again on how the discussion will be used and fed back. </w:t>
            </w:r>
          </w:p>
        </w:tc>
      </w:tr>
    </w:tbl>
    <w:p w:rsidR="001E311F" w:rsidRPr="001E311F" w:rsidRDefault="001E311F" w:rsidP="001E311F">
      <w:pPr>
        <w:spacing w:line="240" w:lineRule="auto"/>
        <w:rPr>
          <w:rFonts w:ascii="Arial" w:hAnsi="Arial" w:cs="Arial"/>
          <w:b/>
          <w:sz w:val="18"/>
          <w:szCs w:val="18"/>
        </w:rPr>
      </w:pPr>
      <w:r w:rsidRPr="001E311F">
        <w:rPr>
          <w:rFonts w:ascii="Arial" w:hAnsi="Arial" w:cs="Arial"/>
          <w:b/>
          <w:sz w:val="18"/>
          <w:szCs w:val="18"/>
          <w:u w:val="single"/>
        </w:rPr>
        <w:lastRenderedPageBreak/>
        <w:t>Topic guide for semi-structured interviews with MSF staff</w:t>
      </w:r>
      <w:r w:rsidRPr="001E311F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64"/>
        <w:gridCol w:w="10460"/>
      </w:tblGrid>
      <w:tr w:rsidR="001E311F" w:rsidRPr="001E311F" w:rsidTr="007E707F">
        <w:tc>
          <w:tcPr>
            <w:tcW w:w="1985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Key area</w:t>
            </w:r>
          </w:p>
        </w:tc>
        <w:tc>
          <w:tcPr>
            <w:tcW w:w="2864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Themes</w:t>
            </w:r>
          </w:p>
        </w:tc>
        <w:tc>
          <w:tcPr>
            <w:tcW w:w="10460" w:type="dxa"/>
            <w:shd w:val="clear" w:color="auto" w:fill="D9D9D9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Question</w:t>
            </w:r>
          </w:p>
        </w:tc>
      </w:tr>
      <w:tr w:rsidR="001E311F" w:rsidRPr="001E311F" w:rsidTr="007E707F"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tudy aim and agencies involved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y invited to participate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Consent &amp; any questions?</w:t>
            </w: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</w:tc>
      </w:tr>
      <w:tr w:rsidR="001E311F" w:rsidRPr="001E311F" w:rsidTr="007E707F"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 xml:space="preserve">Participant Background 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Getting to know each other + building rapport</w:t>
            </w: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Could you tell us a bit about yourself? Prompt: e.g. professional, involvement in the NCD service at Irbid (and previously if relevant)?</w:t>
            </w:r>
          </w:p>
        </w:tc>
      </w:tr>
      <w:tr w:rsidR="001E311F" w:rsidRPr="001E311F" w:rsidTr="007E707F">
        <w:trPr>
          <w:trHeight w:val="1017"/>
        </w:trPr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Acces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Barriers to NCD care provision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ays of reducing barrier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are the key challenges for patients to access healthcare (medications, regular clinical review, investigations, interventions) for their NCD condition(s) e.g. knowledge, costs, time, availability or quality of care [expand], stigma etc.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How could access to healthcare for NCD condition be improved? Prompt: improve knowledge (e.g. outreach, radio, health workers etc.), improve availability of services, quality of services etc.</w:t>
            </w:r>
          </w:p>
        </w:tc>
      </w:tr>
      <w:tr w:rsidR="001E311F" w:rsidRPr="001E311F" w:rsidTr="007E707F"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Adoption and implementation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Information and support</w:t>
            </w: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types of information are provided to patients when they are enrolled in/ attend the NCD service?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sources of support are offered to patients when they are enrolled in/ attend the NCD service)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How acceptable do you think the MSF NCD programme/service, including treatment, is for patients? Prompt: e.g. quality, responsiveness, socially, culturally 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What is your experience with implementing the new MSF NCD guideline?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sources of support and information were available to you to facilitate implementing the guideline?</w:t>
            </w:r>
          </w:p>
        </w:tc>
      </w:tr>
      <w:tr w:rsidR="001E311F" w:rsidRPr="001E311F" w:rsidTr="007E707F"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Maintenance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Challenges 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Supportive factor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To support adoption and implementation</w:t>
            </w: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do you think are the main challenges facing NCD patients here in terms of managing their condition? Prompt: medicines/testing/attendance - time, costs, information, drug supply etc.; lifestyle changes – knowledge, social/cultural pressures 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be done to make it easier for NCD patients to access care? Prompt: e.g. information given – content and way it was delivered; costs; type and quality of care and support; [note: focus on role of the [NCD condition] programme/services]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do you think are the main challenges facing staff here in terms of delivering the NCD care programme in Irbid? Prompt: time, training, clinical support/supervision, guidelines or tool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be done to make it easier for staff to deliver this NCD care programme? Prompt: knowledge, time, training, clinical support/supervision, guidelines or tool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are the benefits of using the MSF NCD guidelin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are the challenges around using the MSF NCD guideline?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could be done to facilitate implementation of the guideline?</w:t>
            </w:r>
          </w:p>
        </w:tc>
      </w:tr>
      <w:tr w:rsidR="001E311F" w:rsidRPr="001E311F" w:rsidTr="007E707F">
        <w:tc>
          <w:tcPr>
            <w:tcW w:w="1985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sz w:val="18"/>
                <w:szCs w:val="18"/>
                <w:lang w:val="en-GB"/>
              </w:rPr>
              <w:t>Effectiveness</w:t>
            </w:r>
          </w:p>
        </w:tc>
        <w:tc>
          <w:tcPr>
            <w:tcW w:w="2864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Unintended consequence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10460" w:type="dxa"/>
          </w:tcPr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are the benefits of the NCD care programme in Irbid? Prompt: more efficient, less complications, for patients, for staff, for system, for community</w:t>
            </w:r>
            <w:r w:rsidRPr="001E311F" w:rsidDel="00680B4A">
              <w:rPr>
                <w:rFonts w:ascii="Arial" w:hAnsi="Arial"/>
                <w:b w:val="0"/>
                <w:sz w:val="18"/>
                <w:szCs w:val="18"/>
                <w:lang w:val="en-GB"/>
              </w:rPr>
              <w:t xml:space="preserve"> </w:t>
            </w: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etc.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are negative consequences of the NCD care programme in Irbid? Prompt: time, complexity, costs etc. for patients, for staff, for system, for community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particular aspects of the programme have helped or hindered NCD care? Prompt: clinical aspects, task shifting, introduction of HLO, MHPSS, HV, structures, tools, systems</w:t>
            </w:r>
          </w:p>
          <w:p w:rsidR="001E311F" w:rsidRPr="001E311F" w:rsidRDefault="001E311F" w:rsidP="007E707F">
            <w:pPr>
              <w:pStyle w:val="Style10"/>
              <w:rPr>
                <w:rFonts w:ascii="Arial" w:hAnsi="Arial"/>
                <w:b w:val="0"/>
                <w:i/>
                <w:iCs/>
                <w:color w:val="F79646" w:themeColor="accent6"/>
                <w:sz w:val="18"/>
                <w:szCs w:val="18"/>
                <w:lang w:val="en-GB"/>
              </w:rPr>
            </w:pPr>
            <w:r w:rsidRPr="001E311F">
              <w:rPr>
                <w:rFonts w:ascii="Arial" w:hAnsi="Arial"/>
                <w:b w:val="0"/>
                <w:sz w:val="18"/>
                <w:szCs w:val="18"/>
                <w:lang w:val="en-GB"/>
              </w:rPr>
              <w:t>What particular aspects of the guideline have helped or hindered NCD care? Prompt: supports decision making, ease of use, contradictory, not acceptable to patients, different to usual practice in Jordan.</w:t>
            </w:r>
          </w:p>
        </w:tc>
      </w:tr>
    </w:tbl>
    <w:p w:rsidR="001E311F" w:rsidRDefault="001E311F" w:rsidP="001E311F">
      <w:pPr>
        <w:spacing w:line="480" w:lineRule="auto"/>
        <w:rPr>
          <w:rFonts w:ascii="Arial" w:hAnsi="Arial" w:cs="Arial"/>
          <w:sz w:val="18"/>
          <w:szCs w:val="18"/>
        </w:rPr>
      </w:pPr>
    </w:p>
    <w:p w:rsidR="001E311F" w:rsidRDefault="001E311F" w:rsidP="001E311F">
      <w:pPr>
        <w:spacing w:line="480" w:lineRule="auto"/>
        <w:rPr>
          <w:rFonts w:ascii="Arial" w:hAnsi="Arial" w:cs="Arial"/>
          <w:sz w:val="18"/>
          <w:szCs w:val="18"/>
        </w:rPr>
      </w:pPr>
    </w:p>
    <w:p w:rsidR="001E311F" w:rsidRDefault="001E311F" w:rsidP="001E311F">
      <w:pPr>
        <w:spacing w:line="480" w:lineRule="auto"/>
        <w:rPr>
          <w:rFonts w:ascii="Arial" w:hAnsi="Arial" w:cs="Arial"/>
          <w:sz w:val="18"/>
          <w:szCs w:val="18"/>
        </w:rPr>
      </w:pPr>
    </w:p>
    <w:p w:rsidR="0099136B" w:rsidRPr="001E311F" w:rsidRDefault="0099136B">
      <w:pPr>
        <w:rPr>
          <w:rFonts w:ascii="Arial" w:hAnsi="Arial" w:cs="Arial"/>
          <w:sz w:val="18"/>
          <w:szCs w:val="18"/>
        </w:rPr>
      </w:pPr>
    </w:p>
    <w:sectPr w:rsidR="0099136B" w:rsidRPr="001E311F" w:rsidSect="001E311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1F"/>
    <w:rsid w:val="001E311F"/>
    <w:rsid w:val="002D3D9A"/>
    <w:rsid w:val="0099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DD1E506-CF68-4C0E-9F4F-E4563024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311F"/>
    <w:pPr>
      <w:spacing w:after="200" w:line="288" w:lineRule="auto"/>
    </w:pPr>
    <w:rPr>
      <w:rFonts w:asciiTheme="minorHAnsi" w:hAnsiTheme="minorHAnsi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0">
    <w:name w:val="Style10"/>
    <w:basedOn w:val="Normal"/>
    <w:rsid w:val="001E311F"/>
    <w:pPr>
      <w:spacing w:after="0" w:line="240" w:lineRule="auto"/>
    </w:pPr>
    <w:rPr>
      <w:rFonts w:ascii="Cambria" w:eastAsia="Times New Roman" w:hAnsi="Cambria" w:cs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E311F"/>
    <w:rPr>
      <w:rFonts w:asciiTheme="minorHAnsi" w:hAnsiTheme="minorHAnsi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5FFDE5730E3479B499AA3FA9C2EA3" ma:contentTypeVersion="6" ma:contentTypeDescription="Create a new document." ma:contentTypeScope="" ma:versionID="6b4ca1c670091cd5973497725b011d35">
  <xsd:schema xmlns:xsd="http://www.w3.org/2001/XMLSchema" xmlns:xs="http://www.w3.org/2001/XMLSchema" xmlns:p="http://schemas.microsoft.com/office/2006/metadata/properties" xmlns:ns2="6a164dda-3779-4169-b957-e287451f6523" xmlns:ns3="adbd5fb3-08bc-4182-b449-a1224fc167d5" xmlns:ns4="bf170734-66af-4bea-b79b-d201f013f032" targetNamespace="http://schemas.microsoft.com/office/2006/metadata/properties" ma:root="true" ma:fieldsID="e793d26e1d971fc3ac5beb1621fb9578" ns2:_="" ns3:_="" ns4:_="">
    <xsd:import namespace="6a164dda-3779-4169-b957-e287451f6523"/>
    <xsd:import namespace="adbd5fb3-08bc-4182-b449-a1224fc167d5"/>
    <xsd:import namespace="bf170734-66af-4bea-b79b-d201f013f03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d5fb3-08bc-4182-b449-a1224fc167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70734-66af-4bea-b79b-d201f013f03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3B2192-43BD-4E82-8DB6-48128CACFBCB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7B8FF470-7DE5-4B57-87CD-DDA1968EAE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5337A9-B1E8-4513-AD50-CDBCFC713C72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6AC8D280-27EC-4621-9E4E-3721E9CE4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bd5fb3-08bc-4182-b449-a1224fc167d5"/>
    <ds:schemaRef ds:uri="bf170734-66af-4bea-b79b-d201f013f0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7</Words>
  <Characters>1012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lucy.maconick@gmail.com</cp:lastModifiedBy>
  <cp:revision>2</cp:revision>
  <dcterms:created xsi:type="dcterms:W3CDTF">2020-04-27T16:55:00Z</dcterms:created>
  <dcterms:modified xsi:type="dcterms:W3CDTF">2020-04-2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5FFDE5730E3479B499AA3FA9C2EA3</vt:lpwstr>
  </property>
</Properties>
</file>